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FF7F7" w14:textId="6A9C18D5" w:rsidR="002203C4" w:rsidRPr="007E3D7D" w:rsidRDefault="002203C4" w:rsidP="002203C4">
      <w:pPr>
        <w:rPr>
          <w:rFonts w:ascii="Times New Roman" w:hAnsi="Times New Roman" w:cs="Times New Roman"/>
        </w:rPr>
      </w:pPr>
      <w:r w:rsidRPr="007E3D7D">
        <w:rPr>
          <w:rFonts w:ascii="Times New Roman" w:hAnsi="Times New Roman" w:cs="Times New Roman"/>
        </w:rPr>
        <w:t xml:space="preserve">Supplemental Table 1. </w:t>
      </w:r>
      <w:r>
        <w:rPr>
          <w:rFonts w:ascii="Times New Roman" w:hAnsi="Times New Roman" w:cs="Times New Roman"/>
        </w:rPr>
        <w:t xml:space="preserve">Outcome variables defined according to codebook. </w:t>
      </w:r>
      <w:r w:rsidRPr="007E3D7D">
        <w:rPr>
          <w:rFonts w:ascii="Times New Roman" w:hAnsi="Times New Roman" w:cs="Times New Roman"/>
        </w:rPr>
        <w:t>IR: Immediate reconstruction; ADM: Acellular Dermal Matrix; IMF: Inframammary fold; LN: lymph node</w:t>
      </w:r>
      <w:r>
        <w:rPr>
          <w:rFonts w:ascii="Times New Roman" w:hAnsi="Times New Roman" w:cs="Times New Roman"/>
        </w:rPr>
        <w:t>. For all “Other” classifications, values were specified in raw text.</w:t>
      </w:r>
    </w:p>
    <w:p w14:paraId="5E161BA9" w14:textId="77777777" w:rsidR="002203C4" w:rsidRDefault="002203C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9694"/>
      </w:tblGrid>
      <w:tr w:rsidR="00FD5EF5" w:rsidRPr="007E3D7D" w14:paraId="1835AEC9" w14:textId="77777777" w:rsidTr="007975F2">
        <w:trPr>
          <w:trHeight w:val="320"/>
        </w:trPr>
        <w:tc>
          <w:tcPr>
            <w:tcW w:w="12950" w:type="dxa"/>
            <w:gridSpan w:val="2"/>
            <w:noWrap/>
            <w:hideMark/>
          </w:tcPr>
          <w:p w14:paraId="64CC99D0" w14:textId="1A254139" w:rsidR="00FD5EF5" w:rsidRPr="007E3D7D" w:rsidRDefault="002203C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</w:t>
            </w:r>
            <w:r w:rsidR="00FD5EF5" w:rsidRPr="007E3D7D">
              <w:rPr>
                <w:rFonts w:ascii="Times New Roman" w:hAnsi="Times New Roman" w:cs="Times New Roman"/>
                <w:b/>
                <w:bCs/>
              </w:rPr>
              <w:t>perative repor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riables</w:t>
            </w:r>
          </w:p>
        </w:tc>
      </w:tr>
      <w:tr w:rsidR="00FD5EF5" w:rsidRPr="007E3D7D" w14:paraId="47D3EEC4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5E7F0FE9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Laterality</w:t>
            </w:r>
          </w:p>
        </w:tc>
        <w:tc>
          <w:tcPr>
            <w:tcW w:w="9694" w:type="dxa"/>
            <w:noWrap/>
            <w:hideMark/>
          </w:tcPr>
          <w:p w14:paraId="4B925501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1=Left 2=Right 3=Bilateral</w:t>
            </w:r>
          </w:p>
        </w:tc>
      </w:tr>
      <w:tr w:rsidR="00FD5EF5" w:rsidRPr="007E3D7D" w14:paraId="2811F651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287BA228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Surgical Indication</w:t>
            </w:r>
          </w:p>
        </w:tc>
        <w:tc>
          <w:tcPr>
            <w:tcW w:w="9694" w:type="dxa"/>
            <w:noWrap/>
            <w:hideMark/>
          </w:tcPr>
          <w:p w14:paraId="2A08A0EA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1=Primary treatment 2=Re-excision of positive margins after BCS 3=Completion mastectomy after BCS with positive margins 4=Recurrent cancer 5=Second primary</w:t>
            </w:r>
          </w:p>
        </w:tc>
      </w:tr>
      <w:tr w:rsidR="00FD5EF5" w:rsidRPr="007E3D7D" w14:paraId="4C2E2248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54235BF0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Pre-Operative Biopsy</w:t>
            </w:r>
          </w:p>
        </w:tc>
        <w:tc>
          <w:tcPr>
            <w:tcW w:w="9694" w:type="dxa"/>
            <w:noWrap/>
            <w:hideMark/>
          </w:tcPr>
          <w:p w14:paraId="6B8AF035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0=</w:t>
            </w:r>
            <w:proofErr w:type="gramStart"/>
            <w:r w:rsidRPr="007E3D7D">
              <w:rPr>
                <w:rFonts w:ascii="Times New Roman" w:hAnsi="Times New Roman" w:cs="Times New Roman"/>
              </w:rPr>
              <w:t>None</w:t>
            </w:r>
            <w:proofErr w:type="gramEnd"/>
            <w:r w:rsidRPr="007E3D7D">
              <w:rPr>
                <w:rFonts w:ascii="Times New Roman" w:hAnsi="Times New Roman" w:cs="Times New Roman"/>
              </w:rPr>
              <w:t xml:space="preserve"> 1=Core biopsy 2=Surgical biopsy</w:t>
            </w:r>
          </w:p>
        </w:tc>
      </w:tr>
      <w:tr w:rsidR="00FD5EF5" w:rsidRPr="007E3D7D" w14:paraId="6D7A90E5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20E5F5E8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Pre-Operative Diagnosis</w:t>
            </w:r>
          </w:p>
        </w:tc>
        <w:tc>
          <w:tcPr>
            <w:tcW w:w="9694" w:type="dxa"/>
            <w:noWrap/>
            <w:hideMark/>
          </w:tcPr>
          <w:p w14:paraId="31177F47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 xml:space="preserve">1=Invasive carcinoma 2=DCIS 3=Invasive carcinoma and DCIS 4=Multicentric breast cancer 5=DCIS with microinvasion </w:t>
            </w:r>
          </w:p>
        </w:tc>
      </w:tr>
      <w:tr w:rsidR="00FD5EF5" w:rsidRPr="007E3D7D" w14:paraId="0FFD2430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121593AF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Neoadjuvant Treatment</w:t>
            </w:r>
          </w:p>
        </w:tc>
        <w:tc>
          <w:tcPr>
            <w:tcW w:w="9694" w:type="dxa"/>
            <w:noWrap/>
            <w:hideMark/>
          </w:tcPr>
          <w:p w14:paraId="60CF6907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0=</w:t>
            </w:r>
            <w:proofErr w:type="gramStart"/>
            <w:r w:rsidRPr="007E3D7D">
              <w:rPr>
                <w:rFonts w:ascii="Times New Roman" w:hAnsi="Times New Roman" w:cs="Times New Roman"/>
              </w:rPr>
              <w:t>None</w:t>
            </w:r>
            <w:proofErr w:type="gramEnd"/>
            <w:r w:rsidRPr="007E3D7D">
              <w:rPr>
                <w:rFonts w:ascii="Times New Roman" w:hAnsi="Times New Roman" w:cs="Times New Roman"/>
              </w:rPr>
              <w:t xml:space="preserve"> 1=Chemotherapy 2=Chemotherapy and Radiation</w:t>
            </w:r>
          </w:p>
        </w:tc>
      </w:tr>
      <w:tr w:rsidR="00FD5EF5" w:rsidRPr="007E3D7D" w14:paraId="1474B7A2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7D61F577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Breast Procedure</w:t>
            </w:r>
          </w:p>
        </w:tc>
        <w:tc>
          <w:tcPr>
            <w:tcW w:w="9694" w:type="dxa"/>
            <w:noWrap/>
            <w:hideMark/>
          </w:tcPr>
          <w:p w14:paraId="3212C0A1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1=Lumpectomy/partial mastectomy 2=Nipple-sparing mastectomy 3= Skin-sparing mastectomy 4=Total mastectomy</w:t>
            </w:r>
          </w:p>
        </w:tc>
      </w:tr>
      <w:tr w:rsidR="00FD5EF5" w:rsidRPr="007E3D7D" w14:paraId="7A8737F0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5CB57ED7" w14:textId="160F438C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Immediate IR</w:t>
            </w:r>
          </w:p>
        </w:tc>
        <w:tc>
          <w:tcPr>
            <w:tcW w:w="9694" w:type="dxa"/>
            <w:noWrap/>
            <w:hideMark/>
          </w:tcPr>
          <w:p w14:paraId="39CFF8C4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0=No 1=Yes</w:t>
            </w:r>
          </w:p>
        </w:tc>
      </w:tr>
      <w:tr w:rsidR="00FD5EF5" w:rsidRPr="007E3D7D" w14:paraId="715954C2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3079EFFE" w14:textId="5124F41B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IR Type</w:t>
            </w:r>
          </w:p>
        </w:tc>
        <w:tc>
          <w:tcPr>
            <w:tcW w:w="9694" w:type="dxa"/>
            <w:noWrap/>
            <w:hideMark/>
          </w:tcPr>
          <w:p w14:paraId="50F8BC36" w14:textId="11B59351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 xml:space="preserve">0=Not mentioned 1=Level 3 Oncoplastic closure 2=Tissue </w:t>
            </w:r>
            <w:proofErr w:type="spellStart"/>
            <w:r w:rsidRPr="007E3D7D">
              <w:rPr>
                <w:rFonts w:ascii="Times New Roman" w:hAnsi="Times New Roman" w:cs="Times New Roman"/>
              </w:rPr>
              <w:t>Expander+ADM</w:t>
            </w:r>
            <w:proofErr w:type="spellEnd"/>
            <w:r w:rsidRPr="007E3D7D">
              <w:rPr>
                <w:rFonts w:ascii="Times New Roman" w:hAnsi="Times New Roman" w:cs="Times New Roman"/>
              </w:rPr>
              <w:t xml:space="preserve"> 3=</w:t>
            </w:r>
            <w:proofErr w:type="spellStart"/>
            <w:r w:rsidRPr="007E3D7D">
              <w:rPr>
                <w:rFonts w:ascii="Times New Roman" w:hAnsi="Times New Roman" w:cs="Times New Roman"/>
              </w:rPr>
              <w:t>Implant+ADM</w:t>
            </w:r>
            <w:proofErr w:type="spellEnd"/>
            <w:r w:rsidRPr="007E3D7D">
              <w:rPr>
                <w:rFonts w:ascii="Times New Roman" w:hAnsi="Times New Roman" w:cs="Times New Roman"/>
              </w:rPr>
              <w:t xml:space="preserve"> 4=DIEP 5=Other Autologous 6=Fat grafting 7=Tissue Expander Only 8=Implant Only 9=Other </w:t>
            </w:r>
          </w:p>
        </w:tc>
      </w:tr>
      <w:tr w:rsidR="00FD5EF5" w:rsidRPr="007E3D7D" w14:paraId="6A1625D0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0B157AF5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Wire Localization</w:t>
            </w:r>
          </w:p>
        </w:tc>
        <w:tc>
          <w:tcPr>
            <w:tcW w:w="9694" w:type="dxa"/>
            <w:noWrap/>
            <w:hideMark/>
          </w:tcPr>
          <w:p w14:paraId="521AD2CF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1=Yes 2=No</w:t>
            </w:r>
          </w:p>
        </w:tc>
      </w:tr>
      <w:tr w:rsidR="00FD5EF5" w:rsidRPr="007E3D7D" w14:paraId="76186039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6EB59BDD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Incision Type</w:t>
            </w:r>
          </w:p>
        </w:tc>
        <w:tc>
          <w:tcPr>
            <w:tcW w:w="9694" w:type="dxa"/>
            <w:noWrap/>
            <w:hideMark/>
          </w:tcPr>
          <w:p w14:paraId="48295E6D" w14:textId="09978461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 xml:space="preserve">1= Curvilinear 2=Elliptical 3=Radial 4=IMF 5=Peri/circum-areolar w/ lateral extension 6=Peri/circum-areolar w/ inferior vertical </w:t>
            </w:r>
            <w:proofErr w:type="spellStart"/>
            <w:r w:rsidRPr="007E3D7D">
              <w:rPr>
                <w:rFonts w:ascii="Times New Roman" w:hAnsi="Times New Roman" w:cs="Times New Roman"/>
              </w:rPr>
              <w:t>extension+lateral</w:t>
            </w:r>
            <w:proofErr w:type="spellEnd"/>
            <w:r w:rsidR="007E3D7D">
              <w:rPr>
                <w:rFonts w:ascii="Times New Roman" w:hAnsi="Times New Roman" w:cs="Times New Roman"/>
              </w:rPr>
              <w:t xml:space="preserve"> IMF</w:t>
            </w:r>
            <w:r w:rsidRPr="007E3D7D">
              <w:rPr>
                <w:rFonts w:ascii="Times New Roman" w:hAnsi="Times New Roman" w:cs="Times New Roman"/>
              </w:rPr>
              <w:t xml:space="preserve"> extension 7=Superior aspect of Wise 8=Inferior aspect of Wise 9=Keyhole 10=Other</w:t>
            </w:r>
          </w:p>
        </w:tc>
      </w:tr>
      <w:tr w:rsidR="00FD5EF5" w:rsidRPr="007E3D7D" w14:paraId="2DA943BB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203068BD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Axillary Surgery</w:t>
            </w:r>
          </w:p>
        </w:tc>
        <w:tc>
          <w:tcPr>
            <w:tcW w:w="9694" w:type="dxa"/>
            <w:noWrap/>
            <w:hideMark/>
          </w:tcPr>
          <w:p w14:paraId="7C2EE237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0=</w:t>
            </w:r>
            <w:proofErr w:type="gramStart"/>
            <w:r w:rsidRPr="007E3D7D">
              <w:rPr>
                <w:rFonts w:ascii="Times New Roman" w:hAnsi="Times New Roman" w:cs="Times New Roman"/>
              </w:rPr>
              <w:t>None</w:t>
            </w:r>
            <w:proofErr w:type="gramEnd"/>
            <w:r w:rsidRPr="007E3D7D">
              <w:rPr>
                <w:rFonts w:ascii="Times New Roman" w:hAnsi="Times New Roman" w:cs="Times New Roman"/>
              </w:rPr>
              <w:t xml:space="preserve"> 1=Sentinel Lymph Node Biopsy 2=Axillary Lymph Node Dissection</w:t>
            </w:r>
          </w:p>
        </w:tc>
      </w:tr>
      <w:tr w:rsidR="00FD5EF5" w:rsidRPr="007E3D7D" w14:paraId="4248F8F2" w14:textId="77777777" w:rsidTr="006C3049">
        <w:trPr>
          <w:trHeight w:val="320"/>
        </w:trPr>
        <w:tc>
          <w:tcPr>
            <w:tcW w:w="12950" w:type="dxa"/>
            <w:gridSpan w:val="2"/>
            <w:noWrap/>
            <w:hideMark/>
          </w:tcPr>
          <w:p w14:paraId="52E5505E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</w:p>
        </w:tc>
      </w:tr>
      <w:tr w:rsidR="00FD5EF5" w:rsidRPr="007E3D7D" w14:paraId="5DC4096F" w14:textId="77777777" w:rsidTr="00BB2988">
        <w:trPr>
          <w:trHeight w:val="320"/>
        </w:trPr>
        <w:tc>
          <w:tcPr>
            <w:tcW w:w="12950" w:type="dxa"/>
            <w:gridSpan w:val="2"/>
            <w:noWrap/>
            <w:hideMark/>
          </w:tcPr>
          <w:p w14:paraId="7C582D05" w14:textId="67A99DBB" w:rsidR="00FD5EF5" w:rsidRPr="007E3D7D" w:rsidRDefault="002203C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FD5EF5" w:rsidRPr="007E3D7D">
              <w:rPr>
                <w:rFonts w:ascii="Times New Roman" w:hAnsi="Times New Roman" w:cs="Times New Roman"/>
                <w:b/>
                <w:bCs/>
              </w:rPr>
              <w:t>athology repor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riables</w:t>
            </w:r>
            <w:r w:rsidR="00FD5EF5" w:rsidRPr="007E3D7D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FD5EF5" w:rsidRPr="007E3D7D" w14:paraId="79F1E069" w14:textId="77777777" w:rsidTr="00401298">
        <w:trPr>
          <w:trHeight w:val="320"/>
        </w:trPr>
        <w:tc>
          <w:tcPr>
            <w:tcW w:w="12950" w:type="dxa"/>
            <w:gridSpan w:val="2"/>
            <w:noWrap/>
            <w:hideMark/>
          </w:tcPr>
          <w:p w14:paraId="65CCB969" w14:textId="5B99ACE9" w:rsidR="00FD5EF5" w:rsidRPr="007E3D7D" w:rsidRDefault="00FD5EF5">
            <w:pPr>
              <w:rPr>
                <w:rFonts w:ascii="Times New Roman" w:hAnsi="Times New Roman" w:cs="Times New Roman"/>
                <w:u w:val="single"/>
              </w:rPr>
            </w:pPr>
            <w:r w:rsidRPr="007E3D7D">
              <w:rPr>
                <w:rFonts w:ascii="Times New Roman" w:hAnsi="Times New Roman" w:cs="Times New Roman"/>
                <w:u w:val="single"/>
              </w:rPr>
              <w:t>Breast Lesion Pathologic Diagnosis</w:t>
            </w:r>
          </w:p>
        </w:tc>
      </w:tr>
      <w:tr w:rsidR="00FD5EF5" w:rsidRPr="007E3D7D" w14:paraId="6B70AC83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4F3B123B" w14:textId="77777777" w:rsidR="00FD5EF5" w:rsidRPr="007E3D7D" w:rsidRDefault="00FD5EF5" w:rsidP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Invasive Carcinoma</w:t>
            </w:r>
          </w:p>
        </w:tc>
        <w:tc>
          <w:tcPr>
            <w:tcW w:w="9694" w:type="dxa"/>
            <w:noWrap/>
            <w:hideMark/>
          </w:tcPr>
          <w:p w14:paraId="28374577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0=Absent 1=Present</w:t>
            </w:r>
          </w:p>
        </w:tc>
      </w:tr>
      <w:tr w:rsidR="00FD5EF5" w:rsidRPr="007E3D7D" w14:paraId="4F7A26E6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5C9705F7" w14:textId="77777777" w:rsidR="00FD5EF5" w:rsidRPr="007E3D7D" w:rsidRDefault="00FD5EF5" w:rsidP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Invasive Histologic Type</w:t>
            </w:r>
          </w:p>
        </w:tc>
        <w:tc>
          <w:tcPr>
            <w:tcW w:w="9694" w:type="dxa"/>
            <w:noWrap/>
            <w:hideMark/>
          </w:tcPr>
          <w:p w14:paraId="28CCAF9F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0=N/A 1=Lobular 2=Ductal 3=Mucinous 4=Tubular 5=Micro-invasive carcinoma 6=Other</w:t>
            </w:r>
          </w:p>
        </w:tc>
      </w:tr>
      <w:tr w:rsidR="00FD5EF5" w:rsidRPr="007E3D7D" w14:paraId="71B7590E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1C3331FA" w14:textId="78EE7662" w:rsidR="00FD5EF5" w:rsidRPr="007E3D7D" w:rsidRDefault="00FD5EF5" w:rsidP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Nottingham Score</w:t>
            </w:r>
            <w:r w:rsidR="007E3D7D">
              <w:rPr>
                <w:rFonts w:ascii="Times New Roman" w:hAnsi="Times New Roman" w:cs="Times New Roman"/>
              </w:rPr>
              <w:t xml:space="preserve"> (total)</w:t>
            </w:r>
          </w:p>
        </w:tc>
        <w:tc>
          <w:tcPr>
            <w:tcW w:w="9694" w:type="dxa"/>
            <w:noWrap/>
            <w:hideMark/>
          </w:tcPr>
          <w:p w14:paraId="7311174A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0=N/A 3=3 4=4 5=5 6=6 7=7 8=8 9=9</w:t>
            </w:r>
          </w:p>
        </w:tc>
      </w:tr>
      <w:tr w:rsidR="00FD5EF5" w:rsidRPr="007E3D7D" w14:paraId="10BE4C12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21E072F0" w14:textId="77777777" w:rsidR="00FD5EF5" w:rsidRPr="007E3D7D" w:rsidRDefault="00FD5EF5" w:rsidP="00FD5EF5">
            <w:pPr>
              <w:rPr>
                <w:rFonts w:ascii="Times New Roman" w:hAnsi="Times New Roman" w:cs="Times New Roman"/>
                <w:i/>
                <w:iCs/>
              </w:rPr>
            </w:pPr>
            <w:r w:rsidRPr="007E3D7D">
              <w:rPr>
                <w:rFonts w:ascii="Times New Roman" w:hAnsi="Times New Roman" w:cs="Times New Roman"/>
                <w:i/>
                <w:iCs/>
              </w:rPr>
              <w:t>Glandular Differentiation</w:t>
            </w:r>
          </w:p>
        </w:tc>
        <w:tc>
          <w:tcPr>
            <w:tcW w:w="9694" w:type="dxa"/>
            <w:noWrap/>
            <w:hideMark/>
          </w:tcPr>
          <w:p w14:paraId="3AA6169D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0=N/A 1=1 2=2 3=3</w:t>
            </w:r>
          </w:p>
        </w:tc>
      </w:tr>
      <w:tr w:rsidR="00FD5EF5" w:rsidRPr="007E3D7D" w14:paraId="5AD1733B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6F790981" w14:textId="77777777" w:rsidR="00FD5EF5" w:rsidRPr="007E3D7D" w:rsidRDefault="00FD5EF5" w:rsidP="00FD5EF5">
            <w:pPr>
              <w:rPr>
                <w:rFonts w:ascii="Times New Roman" w:hAnsi="Times New Roman" w:cs="Times New Roman"/>
                <w:i/>
                <w:iCs/>
              </w:rPr>
            </w:pPr>
            <w:r w:rsidRPr="007E3D7D">
              <w:rPr>
                <w:rFonts w:ascii="Times New Roman" w:hAnsi="Times New Roman" w:cs="Times New Roman"/>
                <w:i/>
                <w:iCs/>
              </w:rPr>
              <w:t>Nuclear Pleomorphism</w:t>
            </w:r>
          </w:p>
        </w:tc>
        <w:tc>
          <w:tcPr>
            <w:tcW w:w="9694" w:type="dxa"/>
            <w:noWrap/>
            <w:hideMark/>
          </w:tcPr>
          <w:p w14:paraId="116E9832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0=N/A 1=1 2=2 3=3</w:t>
            </w:r>
          </w:p>
        </w:tc>
      </w:tr>
      <w:tr w:rsidR="00FD5EF5" w:rsidRPr="007E3D7D" w14:paraId="1F2085C2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303E79B3" w14:textId="77777777" w:rsidR="00FD5EF5" w:rsidRPr="007E3D7D" w:rsidRDefault="00FD5EF5" w:rsidP="00FD5EF5">
            <w:pPr>
              <w:rPr>
                <w:rFonts w:ascii="Times New Roman" w:hAnsi="Times New Roman" w:cs="Times New Roman"/>
                <w:i/>
                <w:iCs/>
              </w:rPr>
            </w:pPr>
            <w:r w:rsidRPr="007E3D7D">
              <w:rPr>
                <w:rFonts w:ascii="Times New Roman" w:hAnsi="Times New Roman" w:cs="Times New Roman"/>
                <w:i/>
                <w:iCs/>
              </w:rPr>
              <w:t>Mitotic Rate</w:t>
            </w:r>
          </w:p>
        </w:tc>
        <w:tc>
          <w:tcPr>
            <w:tcW w:w="9694" w:type="dxa"/>
            <w:noWrap/>
            <w:hideMark/>
          </w:tcPr>
          <w:p w14:paraId="67CF84A4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0=N/A 1=1 2=2 3=3</w:t>
            </w:r>
          </w:p>
        </w:tc>
      </w:tr>
      <w:tr w:rsidR="00FD5EF5" w:rsidRPr="007E3D7D" w14:paraId="4CAFAD08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3DB838D2" w14:textId="77777777" w:rsidR="00FD5EF5" w:rsidRPr="007E3D7D" w:rsidRDefault="00FD5EF5" w:rsidP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lastRenderedPageBreak/>
              <w:t>Histologic Grade</w:t>
            </w:r>
          </w:p>
        </w:tc>
        <w:tc>
          <w:tcPr>
            <w:tcW w:w="9694" w:type="dxa"/>
            <w:noWrap/>
            <w:hideMark/>
          </w:tcPr>
          <w:p w14:paraId="5F68A5DB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0=N/A 1=I 2=II 3=III</w:t>
            </w:r>
          </w:p>
        </w:tc>
      </w:tr>
      <w:tr w:rsidR="00FD5EF5" w:rsidRPr="007E3D7D" w14:paraId="140A869C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0A8DEA05" w14:textId="77777777" w:rsidR="00FD5EF5" w:rsidRPr="007E3D7D" w:rsidRDefault="00FD5EF5" w:rsidP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Tumour Size</w:t>
            </w:r>
          </w:p>
        </w:tc>
        <w:tc>
          <w:tcPr>
            <w:tcW w:w="9694" w:type="dxa"/>
            <w:noWrap/>
            <w:hideMark/>
          </w:tcPr>
          <w:p w14:paraId="01577AB1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mm</w:t>
            </w:r>
          </w:p>
        </w:tc>
      </w:tr>
      <w:tr w:rsidR="00FD5EF5" w:rsidRPr="007E3D7D" w14:paraId="1EC20CAF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72DACBE3" w14:textId="77777777" w:rsidR="00FD5EF5" w:rsidRPr="007E3D7D" w:rsidRDefault="00FD5EF5" w:rsidP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Tumour Focality</w:t>
            </w:r>
          </w:p>
        </w:tc>
        <w:tc>
          <w:tcPr>
            <w:tcW w:w="9694" w:type="dxa"/>
            <w:noWrap/>
            <w:hideMark/>
          </w:tcPr>
          <w:p w14:paraId="4ECCB82A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0=N/A 1=Single 2=Multifocal</w:t>
            </w:r>
          </w:p>
        </w:tc>
      </w:tr>
      <w:tr w:rsidR="00FD5EF5" w:rsidRPr="007E3D7D" w14:paraId="734EDF43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156D5EDB" w14:textId="77777777" w:rsidR="00FD5EF5" w:rsidRPr="007E3D7D" w:rsidRDefault="00FD5EF5" w:rsidP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 xml:space="preserve"># </w:t>
            </w:r>
            <w:proofErr w:type="gramStart"/>
            <w:r w:rsidRPr="007E3D7D">
              <w:rPr>
                <w:rFonts w:ascii="Times New Roman" w:hAnsi="Times New Roman" w:cs="Times New Roman"/>
              </w:rPr>
              <w:t>of</w:t>
            </w:r>
            <w:proofErr w:type="gramEnd"/>
            <w:r w:rsidRPr="007E3D7D">
              <w:rPr>
                <w:rFonts w:ascii="Times New Roman" w:hAnsi="Times New Roman" w:cs="Times New Roman"/>
              </w:rPr>
              <w:t xml:space="preserve"> Foci</w:t>
            </w:r>
          </w:p>
        </w:tc>
        <w:tc>
          <w:tcPr>
            <w:tcW w:w="9694" w:type="dxa"/>
            <w:noWrap/>
            <w:hideMark/>
          </w:tcPr>
          <w:p w14:paraId="1FDCC3C3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0=not specified #=#</w:t>
            </w:r>
          </w:p>
        </w:tc>
      </w:tr>
      <w:tr w:rsidR="00FD5EF5" w:rsidRPr="007E3D7D" w14:paraId="35450FB0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33D7FBDC" w14:textId="77777777" w:rsidR="00FD5EF5" w:rsidRPr="007E3D7D" w:rsidRDefault="00FD5EF5" w:rsidP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Tumour Site</w:t>
            </w:r>
          </w:p>
        </w:tc>
        <w:tc>
          <w:tcPr>
            <w:tcW w:w="9694" w:type="dxa"/>
            <w:noWrap/>
            <w:hideMark/>
          </w:tcPr>
          <w:p w14:paraId="7FE5FDC3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clock orientation</w:t>
            </w:r>
          </w:p>
        </w:tc>
      </w:tr>
      <w:tr w:rsidR="00FD5EF5" w:rsidRPr="007E3D7D" w14:paraId="2AB48FEC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35779181" w14:textId="77777777" w:rsidR="00FD5EF5" w:rsidRPr="007E3D7D" w:rsidRDefault="00FD5EF5" w:rsidP="00FD5EF5">
            <w:pPr>
              <w:rPr>
                <w:rFonts w:ascii="Times New Roman" w:hAnsi="Times New Roman" w:cs="Times New Roman"/>
              </w:rPr>
            </w:pPr>
            <w:proofErr w:type="spellStart"/>
            <w:r w:rsidRPr="007E3D7D">
              <w:rPr>
                <w:rFonts w:ascii="Times New Roman" w:hAnsi="Times New Roman" w:cs="Times New Roman"/>
              </w:rPr>
              <w:t>Lymphovascular</w:t>
            </w:r>
            <w:proofErr w:type="spellEnd"/>
            <w:r w:rsidRPr="007E3D7D">
              <w:rPr>
                <w:rFonts w:ascii="Times New Roman" w:hAnsi="Times New Roman" w:cs="Times New Roman"/>
              </w:rPr>
              <w:t xml:space="preserve"> Invasion</w:t>
            </w:r>
          </w:p>
        </w:tc>
        <w:tc>
          <w:tcPr>
            <w:tcW w:w="9694" w:type="dxa"/>
            <w:noWrap/>
            <w:hideMark/>
          </w:tcPr>
          <w:p w14:paraId="4715CF0A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0=Absent 1=Present 2=Cannot be determined</w:t>
            </w:r>
          </w:p>
        </w:tc>
      </w:tr>
      <w:tr w:rsidR="00FD5EF5" w:rsidRPr="007E3D7D" w14:paraId="44E3EB5E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6C0209AD" w14:textId="318B4BF3" w:rsidR="00FD5EF5" w:rsidRPr="007E3D7D" w:rsidRDefault="00FD5EF5" w:rsidP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In situ Component</w:t>
            </w:r>
          </w:p>
        </w:tc>
        <w:tc>
          <w:tcPr>
            <w:tcW w:w="9694" w:type="dxa"/>
            <w:noWrap/>
            <w:hideMark/>
          </w:tcPr>
          <w:p w14:paraId="253A33DA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0=Absent 1=Present</w:t>
            </w:r>
          </w:p>
        </w:tc>
      </w:tr>
      <w:tr w:rsidR="00FD5EF5" w:rsidRPr="007E3D7D" w14:paraId="117AE773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76C93F53" w14:textId="47ED72EF" w:rsidR="00FD5EF5" w:rsidRPr="007E3D7D" w:rsidRDefault="00FD5EF5" w:rsidP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In situ Type</w:t>
            </w:r>
          </w:p>
        </w:tc>
        <w:tc>
          <w:tcPr>
            <w:tcW w:w="9694" w:type="dxa"/>
            <w:noWrap/>
            <w:hideMark/>
          </w:tcPr>
          <w:p w14:paraId="218F4C9D" w14:textId="4708E189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0=N/A 1=Lobular 2=Ductal 3=Lobular and ductal 4=Other</w:t>
            </w:r>
          </w:p>
        </w:tc>
      </w:tr>
      <w:tr w:rsidR="00FD5EF5" w:rsidRPr="007E3D7D" w14:paraId="008191FD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330DD409" w14:textId="7B5F0380" w:rsidR="00FD5EF5" w:rsidRPr="007E3D7D" w:rsidRDefault="00FD5EF5" w:rsidP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In situ Nuclear Grade</w:t>
            </w:r>
          </w:p>
        </w:tc>
        <w:tc>
          <w:tcPr>
            <w:tcW w:w="9694" w:type="dxa"/>
            <w:noWrap/>
            <w:hideMark/>
          </w:tcPr>
          <w:p w14:paraId="348C2C05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0=N/A 1=I 2=II 3=III</w:t>
            </w:r>
          </w:p>
        </w:tc>
      </w:tr>
      <w:tr w:rsidR="00FD5EF5" w:rsidRPr="007E3D7D" w14:paraId="2D7D1972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05CA460B" w14:textId="77777777" w:rsidR="00FD5EF5" w:rsidRPr="007E3D7D" w:rsidRDefault="00FD5EF5" w:rsidP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Necrosis</w:t>
            </w:r>
          </w:p>
        </w:tc>
        <w:tc>
          <w:tcPr>
            <w:tcW w:w="9694" w:type="dxa"/>
            <w:noWrap/>
            <w:hideMark/>
          </w:tcPr>
          <w:p w14:paraId="3BEDD124" w14:textId="2BA52A8D" w:rsidR="00FD5EF5" w:rsidRPr="007E3D7D" w:rsidRDefault="007E3D7D" w:rsidP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0=</w:t>
            </w:r>
            <w:r>
              <w:rPr>
                <w:rFonts w:ascii="Times New Roman" w:hAnsi="Times New Roman" w:cs="Times New Roman"/>
              </w:rPr>
              <w:t>Not identified</w:t>
            </w:r>
            <w:r w:rsidRPr="007E3D7D">
              <w:rPr>
                <w:rFonts w:ascii="Times New Roman" w:hAnsi="Times New Roman" w:cs="Times New Roman"/>
              </w:rPr>
              <w:t xml:space="preserve"> 1=Present </w:t>
            </w:r>
          </w:p>
        </w:tc>
      </w:tr>
      <w:tr w:rsidR="00FD5EF5" w:rsidRPr="007E3D7D" w14:paraId="07E5B14A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3345E9F4" w14:textId="77777777" w:rsidR="00FD5EF5" w:rsidRPr="007E3D7D" w:rsidRDefault="00FD5EF5" w:rsidP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Architectural Patterns</w:t>
            </w:r>
          </w:p>
        </w:tc>
        <w:tc>
          <w:tcPr>
            <w:tcW w:w="9694" w:type="dxa"/>
            <w:noWrap/>
            <w:hideMark/>
          </w:tcPr>
          <w:p w14:paraId="1C2D10AE" w14:textId="1462B88C" w:rsidR="00FD5EF5" w:rsidRPr="007E3D7D" w:rsidRDefault="007E3D7D" w:rsidP="00FD5E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= </w:t>
            </w:r>
            <w:proofErr w:type="spellStart"/>
            <w:r w:rsidRPr="007E3D7D">
              <w:rPr>
                <w:rFonts w:ascii="Times New Roman" w:hAnsi="Times New Roman" w:cs="Times New Roman"/>
              </w:rPr>
              <w:t>Comedo</w:t>
            </w:r>
            <w:proofErr w:type="spellEnd"/>
            <w:r w:rsidRPr="007E3D7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2= </w:t>
            </w:r>
            <w:r w:rsidRPr="007E3D7D">
              <w:rPr>
                <w:rFonts w:ascii="Times New Roman" w:hAnsi="Times New Roman" w:cs="Times New Roman"/>
              </w:rPr>
              <w:t xml:space="preserve">cribriform, </w:t>
            </w:r>
            <w:r>
              <w:rPr>
                <w:rFonts w:ascii="Times New Roman" w:hAnsi="Times New Roman" w:cs="Times New Roman"/>
              </w:rPr>
              <w:t xml:space="preserve">3= </w:t>
            </w:r>
            <w:r w:rsidRPr="007E3D7D">
              <w:rPr>
                <w:rFonts w:ascii="Times New Roman" w:hAnsi="Times New Roman" w:cs="Times New Roman"/>
              </w:rPr>
              <w:t>micropapillary</w:t>
            </w:r>
            <w:r>
              <w:rPr>
                <w:rFonts w:ascii="Times New Roman" w:hAnsi="Times New Roman" w:cs="Times New Roman"/>
              </w:rPr>
              <w:t>, 4=Other</w:t>
            </w:r>
          </w:p>
        </w:tc>
      </w:tr>
      <w:tr w:rsidR="00FD5EF5" w:rsidRPr="007E3D7D" w14:paraId="6145E505" w14:textId="77777777" w:rsidTr="008A30D6">
        <w:trPr>
          <w:trHeight w:val="320"/>
        </w:trPr>
        <w:tc>
          <w:tcPr>
            <w:tcW w:w="12950" w:type="dxa"/>
            <w:gridSpan w:val="2"/>
            <w:noWrap/>
            <w:hideMark/>
          </w:tcPr>
          <w:p w14:paraId="524CA43F" w14:textId="77777777" w:rsidR="00FD5EF5" w:rsidRPr="007E3D7D" w:rsidRDefault="00FD5EF5" w:rsidP="00FD5EF5">
            <w:pPr>
              <w:rPr>
                <w:rFonts w:ascii="Times New Roman" w:hAnsi="Times New Roman" w:cs="Times New Roman"/>
              </w:rPr>
            </w:pPr>
          </w:p>
        </w:tc>
      </w:tr>
      <w:tr w:rsidR="00FD5EF5" w:rsidRPr="007E3D7D" w14:paraId="32E43644" w14:textId="77777777" w:rsidTr="00A714B5">
        <w:trPr>
          <w:trHeight w:val="320"/>
        </w:trPr>
        <w:tc>
          <w:tcPr>
            <w:tcW w:w="12950" w:type="dxa"/>
            <w:gridSpan w:val="2"/>
            <w:noWrap/>
            <w:hideMark/>
          </w:tcPr>
          <w:p w14:paraId="49007DBA" w14:textId="18AD81C0" w:rsidR="00FD5EF5" w:rsidRPr="007E3D7D" w:rsidRDefault="00FD5EF5">
            <w:pPr>
              <w:rPr>
                <w:rFonts w:ascii="Times New Roman" w:hAnsi="Times New Roman" w:cs="Times New Roman"/>
                <w:u w:val="single"/>
              </w:rPr>
            </w:pPr>
            <w:r w:rsidRPr="007E3D7D">
              <w:rPr>
                <w:rFonts w:ascii="Times New Roman" w:hAnsi="Times New Roman" w:cs="Times New Roman"/>
                <w:u w:val="single"/>
              </w:rPr>
              <w:t>Surgical margins</w:t>
            </w:r>
          </w:p>
        </w:tc>
      </w:tr>
      <w:tr w:rsidR="00FD5EF5" w:rsidRPr="007E3D7D" w14:paraId="420DF589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7802A58B" w14:textId="77777777" w:rsidR="00FD5EF5" w:rsidRPr="007E3D7D" w:rsidRDefault="00FD5EF5" w:rsidP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Invasive Carcinoma Margins</w:t>
            </w:r>
          </w:p>
        </w:tc>
        <w:tc>
          <w:tcPr>
            <w:tcW w:w="9694" w:type="dxa"/>
            <w:noWrap/>
            <w:hideMark/>
          </w:tcPr>
          <w:p w14:paraId="1895B358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0=negative 1=positive 2=Can't be assessed</w:t>
            </w:r>
          </w:p>
        </w:tc>
      </w:tr>
      <w:tr w:rsidR="00FD5EF5" w:rsidRPr="007E3D7D" w14:paraId="7BB03DD5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2C9155F2" w14:textId="77777777" w:rsidR="00FD5EF5" w:rsidRPr="007E3D7D" w:rsidRDefault="00FD5EF5" w:rsidP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Distance from Closest Margin</w:t>
            </w:r>
          </w:p>
        </w:tc>
        <w:tc>
          <w:tcPr>
            <w:tcW w:w="9694" w:type="dxa"/>
            <w:noWrap/>
            <w:hideMark/>
          </w:tcPr>
          <w:p w14:paraId="5E9B0233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mm</w:t>
            </w:r>
          </w:p>
        </w:tc>
      </w:tr>
      <w:tr w:rsidR="00FD5EF5" w:rsidRPr="007E3D7D" w14:paraId="3AE7841C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33411661" w14:textId="0167DE43" w:rsidR="00FD5EF5" w:rsidRPr="007E3D7D" w:rsidRDefault="00FD5EF5" w:rsidP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Closest Invasive Margin location</w:t>
            </w:r>
          </w:p>
        </w:tc>
        <w:tc>
          <w:tcPr>
            <w:tcW w:w="9694" w:type="dxa"/>
            <w:noWrap/>
            <w:hideMark/>
          </w:tcPr>
          <w:p w14:paraId="630466C5" w14:textId="7D9593A9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 xml:space="preserve">0=N/A 1=Posterior 2=Anterior 3=Lateral 4=Medial 5=Anterior and posterior 6=Inferior 7=Superior 8=Other </w:t>
            </w:r>
          </w:p>
        </w:tc>
      </w:tr>
      <w:tr w:rsidR="00FD5EF5" w:rsidRPr="007E3D7D" w14:paraId="3E368C12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5EC3F944" w14:textId="77777777" w:rsidR="00FD5EF5" w:rsidRPr="007E3D7D" w:rsidRDefault="00FD5EF5" w:rsidP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DCIS Margins</w:t>
            </w:r>
          </w:p>
        </w:tc>
        <w:tc>
          <w:tcPr>
            <w:tcW w:w="9694" w:type="dxa"/>
            <w:noWrap/>
            <w:hideMark/>
          </w:tcPr>
          <w:p w14:paraId="1F3E9067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0=negative 1=positive</w:t>
            </w:r>
          </w:p>
        </w:tc>
      </w:tr>
      <w:tr w:rsidR="00FD5EF5" w:rsidRPr="007E3D7D" w14:paraId="59E8A633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4DA86169" w14:textId="77777777" w:rsidR="00FD5EF5" w:rsidRPr="007E3D7D" w:rsidRDefault="00FD5EF5" w:rsidP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Distance of DCIS from Closest Margin</w:t>
            </w:r>
          </w:p>
        </w:tc>
        <w:tc>
          <w:tcPr>
            <w:tcW w:w="9694" w:type="dxa"/>
            <w:noWrap/>
            <w:hideMark/>
          </w:tcPr>
          <w:p w14:paraId="4FADCEF0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mm</w:t>
            </w:r>
          </w:p>
        </w:tc>
      </w:tr>
      <w:tr w:rsidR="00FD5EF5" w:rsidRPr="007E3D7D" w14:paraId="34B38482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4D3CEAA3" w14:textId="79B1A09F" w:rsidR="00FD5EF5" w:rsidRPr="007E3D7D" w:rsidRDefault="00FD5EF5" w:rsidP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Closest DCIS Margin location</w:t>
            </w:r>
          </w:p>
        </w:tc>
        <w:tc>
          <w:tcPr>
            <w:tcW w:w="9694" w:type="dxa"/>
            <w:noWrap/>
            <w:hideMark/>
          </w:tcPr>
          <w:p w14:paraId="35024F93" w14:textId="212A3451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0=N/A 1=Posterior 2=Anterior 3=Lateral 4=Medial 5=Anterior and posterior 6=Inferior 7=Superior 8=Other</w:t>
            </w:r>
          </w:p>
        </w:tc>
      </w:tr>
      <w:tr w:rsidR="00FD5EF5" w:rsidRPr="007E3D7D" w14:paraId="0BFFC63C" w14:textId="77777777" w:rsidTr="002879F5">
        <w:trPr>
          <w:trHeight w:val="320"/>
        </w:trPr>
        <w:tc>
          <w:tcPr>
            <w:tcW w:w="12950" w:type="dxa"/>
            <w:gridSpan w:val="2"/>
            <w:noWrap/>
            <w:hideMark/>
          </w:tcPr>
          <w:p w14:paraId="25C4DA84" w14:textId="77777777" w:rsidR="00FD5EF5" w:rsidRPr="007E3D7D" w:rsidRDefault="00FD5EF5" w:rsidP="00FD5EF5">
            <w:pPr>
              <w:rPr>
                <w:rFonts w:ascii="Times New Roman" w:hAnsi="Times New Roman" w:cs="Times New Roman"/>
              </w:rPr>
            </w:pPr>
          </w:p>
        </w:tc>
      </w:tr>
      <w:tr w:rsidR="00FD5EF5" w:rsidRPr="007E3D7D" w14:paraId="2EFF41DE" w14:textId="77777777" w:rsidTr="003A4CE7">
        <w:trPr>
          <w:trHeight w:val="320"/>
        </w:trPr>
        <w:tc>
          <w:tcPr>
            <w:tcW w:w="12950" w:type="dxa"/>
            <w:gridSpan w:val="2"/>
            <w:noWrap/>
            <w:hideMark/>
          </w:tcPr>
          <w:p w14:paraId="24BAD80D" w14:textId="0128443C" w:rsidR="00FD5EF5" w:rsidRPr="007E3D7D" w:rsidRDefault="00FD5EF5">
            <w:pPr>
              <w:rPr>
                <w:rFonts w:ascii="Times New Roman" w:hAnsi="Times New Roman" w:cs="Times New Roman"/>
                <w:u w:val="single"/>
              </w:rPr>
            </w:pPr>
            <w:r w:rsidRPr="007E3D7D">
              <w:rPr>
                <w:rFonts w:ascii="Times New Roman" w:hAnsi="Times New Roman" w:cs="Times New Roman"/>
                <w:u w:val="single"/>
              </w:rPr>
              <w:t>Lymph Nodes</w:t>
            </w:r>
          </w:p>
        </w:tc>
      </w:tr>
      <w:tr w:rsidR="00FD5EF5" w:rsidRPr="007E3D7D" w14:paraId="7AAECB1C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118E9EA5" w14:textId="77777777" w:rsidR="00FD5EF5" w:rsidRPr="007E3D7D" w:rsidRDefault="00FD5EF5" w:rsidP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Total LN Examined</w:t>
            </w:r>
          </w:p>
        </w:tc>
        <w:tc>
          <w:tcPr>
            <w:tcW w:w="9694" w:type="dxa"/>
            <w:noWrap/>
            <w:hideMark/>
          </w:tcPr>
          <w:p w14:paraId="2768CDE0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#</w:t>
            </w:r>
          </w:p>
        </w:tc>
      </w:tr>
      <w:tr w:rsidR="00FD5EF5" w:rsidRPr="007E3D7D" w14:paraId="3A5D949E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1EB2EEFB" w14:textId="77777777" w:rsidR="00FD5EF5" w:rsidRPr="007E3D7D" w:rsidRDefault="00FD5EF5" w:rsidP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# Sentinel LN</w:t>
            </w:r>
          </w:p>
        </w:tc>
        <w:tc>
          <w:tcPr>
            <w:tcW w:w="9694" w:type="dxa"/>
            <w:noWrap/>
            <w:hideMark/>
          </w:tcPr>
          <w:p w14:paraId="5186C5C2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#</w:t>
            </w:r>
          </w:p>
        </w:tc>
      </w:tr>
      <w:tr w:rsidR="00FD5EF5" w:rsidRPr="007E3D7D" w14:paraId="1B60653F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331B55E1" w14:textId="77777777" w:rsidR="00FD5EF5" w:rsidRPr="007E3D7D" w:rsidRDefault="00FD5EF5" w:rsidP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Micro/macro metastasis</w:t>
            </w:r>
          </w:p>
        </w:tc>
        <w:tc>
          <w:tcPr>
            <w:tcW w:w="9694" w:type="dxa"/>
            <w:noWrap/>
            <w:hideMark/>
          </w:tcPr>
          <w:p w14:paraId="3ABA6278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0=Absent 1=Present</w:t>
            </w:r>
          </w:p>
        </w:tc>
      </w:tr>
      <w:tr w:rsidR="00FD5EF5" w:rsidRPr="007E3D7D" w14:paraId="02108532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5C18D895" w14:textId="77777777" w:rsidR="00FD5EF5" w:rsidRPr="007E3D7D" w:rsidRDefault="00FD5EF5" w:rsidP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 xml:space="preserve"># LN w/ </w:t>
            </w:r>
            <w:proofErr w:type="spellStart"/>
            <w:r w:rsidRPr="007E3D7D">
              <w:rPr>
                <w:rFonts w:ascii="Times New Roman" w:hAnsi="Times New Roman" w:cs="Times New Roman"/>
              </w:rPr>
              <w:t>Micrometastasis</w:t>
            </w:r>
            <w:proofErr w:type="spellEnd"/>
          </w:p>
        </w:tc>
        <w:tc>
          <w:tcPr>
            <w:tcW w:w="9694" w:type="dxa"/>
            <w:noWrap/>
            <w:hideMark/>
          </w:tcPr>
          <w:p w14:paraId="4039BCE5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#</w:t>
            </w:r>
          </w:p>
        </w:tc>
      </w:tr>
      <w:tr w:rsidR="00FD5EF5" w:rsidRPr="007E3D7D" w14:paraId="286D1C16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4ED28723" w14:textId="77777777" w:rsidR="00FD5EF5" w:rsidRPr="007E3D7D" w:rsidRDefault="00FD5EF5" w:rsidP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 xml:space="preserve"># LN w/ </w:t>
            </w:r>
            <w:proofErr w:type="spellStart"/>
            <w:r w:rsidRPr="007E3D7D">
              <w:rPr>
                <w:rFonts w:ascii="Times New Roman" w:hAnsi="Times New Roman" w:cs="Times New Roman"/>
              </w:rPr>
              <w:t>Macrometastasis</w:t>
            </w:r>
            <w:proofErr w:type="spellEnd"/>
          </w:p>
        </w:tc>
        <w:tc>
          <w:tcPr>
            <w:tcW w:w="9694" w:type="dxa"/>
            <w:noWrap/>
            <w:hideMark/>
          </w:tcPr>
          <w:p w14:paraId="7D97177D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#</w:t>
            </w:r>
          </w:p>
        </w:tc>
      </w:tr>
      <w:tr w:rsidR="00FD5EF5" w:rsidRPr="007E3D7D" w14:paraId="4A23339E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7CDB2D43" w14:textId="77777777" w:rsidR="00FD5EF5" w:rsidRPr="007E3D7D" w:rsidRDefault="00FD5EF5" w:rsidP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lastRenderedPageBreak/>
              <w:t xml:space="preserve">Size of Largest </w:t>
            </w:r>
            <w:proofErr w:type="spellStart"/>
            <w:r w:rsidRPr="007E3D7D">
              <w:rPr>
                <w:rFonts w:ascii="Times New Roman" w:hAnsi="Times New Roman" w:cs="Times New Roman"/>
              </w:rPr>
              <w:t>Macrometastasis</w:t>
            </w:r>
            <w:proofErr w:type="spellEnd"/>
            <w:r w:rsidRPr="007E3D7D">
              <w:rPr>
                <w:rFonts w:ascii="Times New Roman" w:hAnsi="Times New Roman" w:cs="Times New Roman"/>
              </w:rPr>
              <w:t xml:space="preserve"> Deposit</w:t>
            </w:r>
          </w:p>
        </w:tc>
        <w:tc>
          <w:tcPr>
            <w:tcW w:w="9694" w:type="dxa"/>
            <w:noWrap/>
            <w:hideMark/>
          </w:tcPr>
          <w:p w14:paraId="7F646929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mm</w:t>
            </w:r>
          </w:p>
        </w:tc>
      </w:tr>
      <w:tr w:rsidR="00FD5EF5" w:rsidRPr="007E3D7D" w14:paraId="2A34A327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438019A0" w14:textId="77777777" w:rsidR="00FD5EF5" w:rsidRPr="007E3D7D" w:rsidRDefault="00FD5EF5" w:rsidP="00FD5EF5">
            <w:pPr>
              <w:rPr>
                <w:rFonts w:ascii="Times New Roman" w:hAnsi="Times New Roman" w:cs="Times New Roman"/>
              </w:rPr>
            </w:pPr>
            <w:proofErr w:type="spellStart"/>
            <w:r w:rsidRPr="007E3D7D">
              <w:rPr>
                <w:rFonts w:ascii="Times New Roman" w:hAnsi="Times New Roman" w:cs="Times New Roman"/>
              </w:rPr>
              <w:t>Extranodal</w:t>
            </w:r>
            <w:proofErr w:type="spellEnd"/>
            <w:r w:rsidRPr="007E3D7D">
              <w:rPr>
                <w:rFonts w:ascii="Times New Roman" w:hAnsi="Times New Roman" w:cs="Times New Roman"/>
              </w:rPr>
              <w:t xml:space="preserve"> Extension</w:t>
            </w:r>
          </w:p>
        </w:tc>
        <w:tc>
          <w:tcPr>
            <w:tcW w:w="9694" w:type="dxa"/>
            <w:noWrap/>
            <w:hideMark/>
          </w:tcPr>
          <w:p w14:paraId="2463F82D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0=Absent 1=Present</w:t>
            </w:r>
          </w:p>
        </w:tc>
      </w:tr>
      <w:tr w:rsidR="00FD5EF5" w:rsidRPr="007E3D7D" w14:paraId="0C8BA942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4063C99D" w14:textId="77777777" w:rsidR="00FD5EF5" w:rsidRPr="007E3D7D" w:rsidRDefault="00FD5EF5" w:rsidP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Extent</w:t>
            </w:r>
          </w:p>
        </w:tc>
        <w:tc>
          <w:tcPr>
            <w:tcW w:w="9694" w:type="dxa"/>
            <w:noWrap/>
            <w:hideMark/>
          </w:tcPr>
          <w:p w14:paraId="4F3A5996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mm</w:t>
            </w:r>
          </w:p>
        </w:tc>
      </w:tr>
      <w:tr w:rsidR="00FD5EF5" w:rsidRPr="007E3D7D" w14:paraId="1D745852" w14:textId="77777777" w:rsidTr="00ED4DFB">
        <w:trPr>
          <w:trHeight w:val="320"/>
        </w:trPr>
        <w:tc>
          <w:tcPr>
            <w:tcW w:w="12950" w:type="dxa"/>
            <w:gridSpan w:val="2"/>
            <w:noWrap/>
          </w:tcPr>
          <w:p w14:paraId="2521D1A4" w14:textId="77777777" w:rsidR="00FD5EF5" w:rsidRPr="007E3D7D" w:rsidRDefault="00FD5EF5">
            <w:pPr>
              <w:rPr>
                <w:rFonts w:ascii="Times New Roman" w:hAnsi="Times New Roman" w:cs="Times New Roman"/>
                <w:u w:val="single"/>
              </w:rPr>
            </w:pPr>
          </w:p>
        </w:tc>
      </w:tr>
      <w:tr w:rsidR="00FD5EF5" w:rsidRPr="007E3D7D" w14:paraId="3AF4A20F" w14:textId="77777777" w:rsidTr="00715DD7">
        <w:trPr>
          <w:trHeight w:val="320"/>
        </w:trPr>
        <w:tc>
          <w:tcPr>
            <w:tcW w:w="12950" w:type="dxa"/>
            <w:gridSpan w:val="2"/>
            <w:noWrap/>
            <w:hideMark/>
          </w:tcPr>
          <w:p w14:paraId="5CA4D7B8" w14:textId="460D7CFB" w:rsidR="00FD5EF5" w:rsidRPr="007E3D7D" w:rsidRDefault="00FD5EF5">
            <w:pPr>
              <w:rPr>
                <w:rFonts w:ascii="Times New Roman" w:hAnsi="Times New Roman" w:cs="Times New Roman"/>
                <w:u w:val="single"/>
              </w:rPr>
            </w:pPr>
            <w:r w:rsidRPr="007E3D7D">
              <w:rPr>
                <w:rFonts w:ascii="Times New Roman" w:hAnsi="Times New Roman" w:cs="Times New Roman"/>
                <w:u w:val="single"/>
              </w:rPr>
              <w:t>Pathologic Stage</w:t>
            </w:r>
          </w:p>
        </w:tc>
      </w:tr>
      <w:tr w:rsidR="00FD5EF5" w:rsidRPr="007E3D7D" w14:paraId="191FE165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55F9E8B9" w14:textId="77777777" w:rsidR="00FD5EF5" w:rsidRPr="007E3D7D" w:rsidRDefault="00FD5EF5" w:rsidP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Tumour Size</w:t>
            </w:r>
          </w:p>
        </w:tc>
        <w:tc>
          <w:tcPr>
            <w:tcW w:w="9694" w:type="dxa"/>
            <w:noWrap/>
            <w:hideMark/>
          </w:tcPr>
          <w:p w14:paraId="6F61E1C9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mm</w:t>
            </w:r>
          </w:p>
        </w:tc>
      </w:tr>
      <w:tr w:rsidR="00FD5EF5" w:rsidRPr="007E3D7D" w14:paraId="4A65AEDB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77169F74" w14:textId="77777777" w:rsidR="00FD5EF5" w:rsidRPr="007E3D7D" w:rsidRDefault="00FD5EF5" w:rsidP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# Sentinel Nodes</w:t>
            </w:r>
          </w:p>
        </w:tc>
        <w:tc>
          <w:tcPr>
            <w:tcW w:w="9694" w:type="dxa"/>
            <w:noWrap/>
            <w:hideMark/>
          </w:tcPr>
          <w:p w14:paraId="39F01516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#</w:t>
            </w:r>
          </w:p>
        </w:tc>
      </w:tr>
      <w:tr w:rsidR="00FD5EF5" w:rsidRPr="007E3D7D" w14:paraId="0BAB44E1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39F1D470" w14:textId="77777777" w:rsidR="00FD5EF5" w:rsidRPr="007E3D7D" w:rsidRDefault="00FD5EF5" w:rsidP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 xml:space="preserve"># </w:t>
            </w:r>
            <w:proofErr w:type="spellStart"/>
            <w:r w:rsidRPr="007E3D7D">
              <w:rPr>
                <w:rFonts w:ascii="Times New Roman" w:hAnsi="Times New Roman" w:cs="Times New Roman"/>
              </w:rPr>
              <w:t>Micrometastatic</w:t>
            </w:r>
            <w:proofErr w:type="spellEnd"/>
            <w:r w:rsidRPr="007E3D7D">
              <w:rPr>
                <w:rFonts w:ascii="Times New Roman" w:hAnsi="Times New Roman" w:cs="Times New Roman"/>
              </w:rPr>
              <w:t xml:space="preserve"> Nodes</w:t>
            </w:r>
          </w:p>
        </w:tc>
        <w:tc>
          <w:tcPr>
            <w:tcW w:w="9694" w:type="dxa"/>
            <w:noWrap/>
            <w:hideMark/>
          </w:tcPr>
          <w:p w14:paraId="0D6F8E1A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#</w:t>
            </w:r>
          </w:p>
        </w:tc>
      </w:tr>
      <w:tr w:rsidR="00FD5EF5" w:rsidRPr="007E3D7D" w14:paraId="5009519F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447E1F84" w14:textId="77777777" w:rsidR="00FD5EF5" w:rsidRPr="007E3D7D" w:rsidRDefault="00FD5EF5" w:rsidP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 xml:space="preserve"># </w:t>
            </w:r>
            <w:proofErr w:type="spellStart"/>
            <w:r w:rsidRPr="007E3D7D">
              <w:rPr>
                <w:rFonts w:ascii="Times New Roman" w:hAnsi="Times New Roman" w:cs="Times New Roman"/>
              </w:rPr>
              <w:t>Macrometastatic</w:t>
            </w:r>
            <w:proofErr w:type="spellEnd"/>
            <w:r w:rsidRPr="007E3D7D">
              <w:rPr>
                <w:rFonts w:ascii="Times New Roman" w:hAnsi="Times New Roman" w:cs="Times New Roman"/>
              </w:rPr>
              <w:t xml:space="preserve"> Nodes</w:t>
            </w:r>
          </w:p>
        </w:tc>
        <w:tc>
          <w:tcPr>
            <w:tcW w:w="9694" w:type="dxa"/>
            <w:noWrap/>
            <w:hideMark/>
          </w:tcPr>
          <w:p w14:paraId="358BD223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#</w:t>
            </w:r>
          </w:p>
        </w:tc>
      </w:tr>
      <w:tr w:rsidR="00FD5EF5" w:rsidRPr="007E3D7D" w14:paraId="35064A8D" w14:textId="77777777" w:rsidTr="00FD5EF5">
        <w:trPr>
          <w:trHeight w:val="320"/>
        </w:trPr>
        <w:tc>
          <w:tcPr>
            <w:tcW w:w="3256" w:type="dxa"/>
            <w:noWrap/>
            <w:hideMark/>
          </w:tcPr>
          <w:p w14:paraId="108D107D" w14:textId="77777777" w:rsidR="00FD5EF5" w:rsidRPr="007E3D7D" w:rsidRDefault="00FD5EF5" w:rsidP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Pathologic Stage</w:t>
            </w:r>
          </w:p>
        </w:tc>
        <w:tc>
          <w:tcPr>
            <w:tcW w:w="9694" w:type="dxa"/>
            <w:noWrap/>
            <w:hideMark/>
          </w:tcPr>
          <w:p w14:paraId="0EBE4914" w14:textId="77777777" w:rsidR="00FD5EF5" w:rsidRPr="007E3D7D" w:rsidRDefault="00FD5EF5">
            <w:pPr>
              <w:rPr>
                <w:rFonts w:ascii="Times New Roman" w:hAnsi="Times New Roman" w:cs="Times New Roman"/>
              </w:rPr>
            </w:pPr>
            <w:r w:rsidRPr="007E3D7D">
              <w:rPr>
                <w:rFonts w:ascii="Times New Roman" w:hAnsi="Times New Roman" w:cs="Times New Roman"/>
              </w:rPr>
              <w:t>TNM</w:t>
            </w:r>
          </w:p>
        </w:tc>
      </w:tr>
    </w:tbl>
    <w:p w14:paraId="22B92C98" w14:textId="629F184A" w:rsidR="009A45E2" w:rsidRPr="007E3D7D" w:rsidRDefault="002203C4">
      <w:pPr>
        <w:rPr>
          <w:rFonts w:ascii="Times New Roman" w:hAnsi="Times New Roman" w:cs="Times New Roman"/>
        </w:rPr>
      </w:pPr>
    </w:p>
    <w:sectPr w:rsidR="009A45E2" w:rsidRPr="007E3D7D" w:rsidSect="00FD5EF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EF5"/>
    <w:rsid w:val="00000B26"/>
    <w:rsid w:val="00030276"/>
    <w:rsid w:val="00067CB2"/>
    <w:rsid w:val="000B591F"/>
    <w:rsid w:val="00110FB4"/>
    <w:rsid w:val="001358FF"/>
    <w:rsid w:val="0014210D"/>
    <w:rsid w:val="0015113C"/>
    <w:rsid w:val="00155FD9"/>
    <w:rsid w:val="00162AA6"/>
    <w:rsid w:val="00190D74"/>
    <w:rsid w:val="001B1EF9"/>
    <w:rsid w:val="001C48D5"/>
    <w:rsid w:val="001D1041"/>
    <w:rsid w:val="001D1B01"/>
    <w:rsid w:val="0020031B"/>
    <w:rsid w:val="00210B7A"/>
    <w:rsid w:val="002203C4"/>
    <w:rsid w:val="002212EE"/>
    <w:rsid w:val="00277365"/>
    <w:rsid w:val="002A110D"/>
    <w:rsid w:val="002A607B"/>
    <w:rsid w:val="002B082A"/>
    <w:rsid w:val="002E7B42"/>
    <w:rsid w:val="003A29C9"/>
    <w:rsid w:val="003A4519"/>
    <w:rsid w:val="003B0D57"/>
    <w:rsid w:val="003B322B"/>
    <w:rsid w:val="00427A18"/>
    <w:rsid w:val="004345D9"/>
    <w:rsid w:val="00443959"/>
    <w:rsid w:val="00454BCB"/>
    <w:rsid w:val="00457FCB"/>
    <w:rsid w:val="004A3F04"/>
    <w:rsid w:val="004D5746"/>
    <w:rsid w:val="005572E9"/>
    <w:rsid w:val="00565C28"/>
    <w:rsid w:val="00591642"/>
    <w:rsid w:val="005B3AFE"/>
    <w:rsid w:val="00604FF4"/>
    <w:rsid w:val="00632E62"/>
    <w:rsid w:val="006522FC"/>
    <w:rsid w:val="00676151"/>
    <w:rsid w:val="006948F3"/>
    <w:rsid w:val="006F1C0B"/>
    <w:rsid w:val="006F5B51"/>
    <w:rsid w:val="00705D8E"/>
    <w:rsid w:val="00722D46"/>
    <w:rsid w:val="00741A3F"/>
    <w:rsid w:val="0075181B"/>
    <w:rsid w:val="00761649"/>
    <w:rsid w:val="00765EC8"/>
    <w:rsid w:val="00780B8E"/>
    <w:rsid w:val="00796388"/>
    <w:rsid w:val="007A5ADA"/>
    <w:rsid w:val="007A67B0"/>
    <w:rsid w:val="007B7924"/>
    <w:rsid w:val="007C4D8F"/>
    <w:rsid w:val="007E3D7D"/>
    <w:rsid w:val="008233BB"/>
    <w:rsid w:val="008452EE"/>
    <w:rsid w:val="0086643A"/>
    <w:rsid w:val="008A70EB"/>
    <w:rsid w:val="008C02D4"/>
    <w:rsid w:val="009060D4"/>
    <w:rsid w:val="00906BAE"/>
    <w:rsid w:val="00924799"/>
    <w:rsid w:val="009400D2"/>
    <w:rsid w:val="00953F28"/>
    <w:rsid w:val="00955E98"/>
    <w:rsid w:val="0095626B"/>
    <w:rsid w:val="0095629C"/>
    <w:rsid w:val="009615CE"/>
    <w:rsid w:val="00963F21"/>
    <w:rsid w:val="00973469"/>
    <w:rsid w:val="009C39CE"/>
    <w:rsid w:val="009E0D7B"/>
    <w:rsid w:val="009E7FB5"/>
    <w:rsid w:val="009F75D1"/>
    <w:rsid w:val="00A13769"/>
    <w:rsid w:val="00A30FC0"/>
    <w:rsid w:val="00A46353"/>
    <w:rsid w:val="00A84EA5"/>
    <w:rsid w:val="00AA07AA"/>
    <w:rsid w:val="00AC44A7"/>
    <w:rsid w:val="00AC608B"/>
    <w:rsid w:val="00AE5AD6"/>
    <w:rsid w:val="00B54859"/>
    <w:rsid w:val="00B81973"/>
    <w:rsid w:val="00BC1271"/>
    <w:rsid w:val="00BD5080"/>
    <w:rsid w:val="00BF05FD"/>
    <w:rsid w:val="00BF4E26"/>
    <w:rsid w:val="00C007AB"/>
    <w:rsid w:val="00C12755"/>
    <w:rsid w:val="00C20905"/>
    <w:rsid w:val="00C23D8D"/>
    <w:rsid w:val="00C25AD0"/>
    <w:rsid w:val="00C41E81"/>
    <w:rsid w:val="00C924E3"/>
    <w:rsid w:val="00CB53D2"/>
    <w:rsid w:val="00D04741"/>
    <w:rsid w:val="00D07667"/>
    <w:rsid w:val="00D21608"/>
    <w:rsid w:val="00D74A1F"/>
    <w:rsid w:val="00D873F1"/>
    <w:rsid w:val="00DA225C"/>
    <w:rsid w:val="00E71601"/>
    <w:rsid w:val="00EB08B3"/>
    <w:rsid w:val="00F05468"/>
    <w:rsid w:val="00F96D88"/>
    <w:rsid w:val="00FA5A12"/>
    <w:rsid w:val="00FB0DD8"/>
    <w:rsid w:val="00FD5EF5"/>
    <w:rsid w:val="00FF3C68"/>
    <w:rsid w:val="00FF5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032573"/>
  <w15:chartTrackingRefBased/>
  <w15:docId w15:val="{265AEFBD-E1B1-FA4D-AEA5-0321122D8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5E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97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75</Words>
  <Characters>2709</Characters>
  <Application>Microsoft Office Word</Application>
  <DocSecurity>0</DocSecurity>
  <Lines>22</Lines>
  <Paragraphs>6</Paragraphs>
  <ScaleCrop>false</ScaleCrop>
  <Company/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isaac</dc:creator>
  <cp:keywords/>
  <dc:description/>
  <cp:lastModifiedBy>kathryn isaac</cp:lastModifiedBy>
  <cp:revision>2</cp:revision>
  <dcterms:created xsi:type="dcterms:W3CDTF">2021-08-30T01:18:00Z</dcterms:created>
  <dcterms:modified xsi:type="dcterms:W3CDTF">2021-08-30T01:18:00Z</dcterms:modified>
</cp:coreProperties>
</file>